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BBABE" w14:textId="5508221E" w:rsidR="009214EC" w:rsidRDefault="004C79F2" w:rsidP="009214EC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A92D5F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92D5F">
        <w:rPr>
          <w:rFonts w:ascii="Times New Roman" w:hAnsi="Times New Roman" w:cs="Times New Roman"/>
          <w:b/>
          <w:sz w:val="24"/>
        </w:rPr>
        <w:t>S</w:t>
      </w:r>
      <w:r w:rsidR="005C36B9">
        <w:rPr>
          <w:rFonts w:ascii="Times New Roman" w:hAnsi="Times New Roman" w:cs="Times New Roman"/>
          <w:b/>
          <w:sz w:val="24"/>
        </w:rPr>
        <w:t>5</w:t>
      </w:r>
      <w:r w:rsidR="00A92D5F">
        <w:rPr>
          <w:rFonts w:ascii="Times New Roman" w:hAnsi="Times New Roman" w:cs="Times New Roman"/>
          <w:b/>
          <w:sz w:val="24"/>
        </w:rPr>
        <w:t xml:space="preserve"> </w:t>
      </w:r>
      <w:r w:rsidR="00A92D5F" w:rsidRPr="00396146">
        <w:rPr>
          <w:rFonts w:ascii="Times New Roman" w:hAnsi="Times New Roman" w:cs="Times New Roman"/>
          <w:b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Interrelationship between gut microbiota composition, GM gene functional signature and BMD value/T score in females and males</w:t>
      </w:r>
    </w:p>
    <w:tbl>
      <w:tblPr>
        <w:tblW w:w="11072" w:type="dxa"/>
        <w:jc w:val="center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1"/>
        <w:gridCol w:w="2796"/>
        <w:gridCol w:w="1134"/>
        <w:gridCol w:w="2693"/>
        <w:gridCol w:w="1134"/>
        <w:gridCol w:w="1134"/>
      </w:tblGrid>
      <w:tr w:rsidR="00287324" w:rsidRPr="009214EC" w14:paraId="3B4A08F5" w14:textId="77777777" w:rsidTr="009214EC">
        <w:trPr>
          <w:trHeight w:val="285"/>
          <w:jc w:val="center"/>
        </w:trPr>
        <w:tc>
          <w:tcPr>
            <w:tcW w:w="11072" w:type="dxa"/>
            <w:gridSpan w:val="6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973D1F3" w14:textId="77777777" w:rsidR="00287324" w:rsidRPr="009214EC" w:rsidRDefault="004C79F2" w:rsidP="009214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</w:tr>
      <w:tr w:rsidR="009214EC" w:rsidRPr="009214EC" w14:paraId="14FE8524" w14:textId="77777777" w:rsidTr="009214EC">
        <w:trPr>
          <w:trHeight w:val="285"/>
          <w:jc w:val="center"/>
        </w:trPr>
        <w:tc>
          <w:tcPr>
            <w:tcW w:w="2181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4662E4" w14:textId="77777777" w:rsidR="00287324" w:rsidRPr="009214EC" w:rsidRDefault="004C79F2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ut Microbiota</w:t>
            </w:r>
          </w:p>
        </w:tc>
        <w:tc>
          <w:tcPr>
            <w:tcW w:w="27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14C8E0A" w14:textId="77777777" w:rsidR="00287324" w:rsidRPr="009214EC" w:rsidRDefault="004C79F2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e Functional Anno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70F1B480" w14:textId="77777777" w:rsidR="00287324" w:rsidRPr="009214EC" w:rsidRDefault="004C79F2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efficient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3A68C6A" w14:textId="77777777" w:rsidR="00287324" w:rsidRPr="009214EC" w:rsidRDefault="004C79F2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e Functional Anno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7656B8B" w14:textId="77777777" w:rsidR="00287324" w:rsidRPr="009214EC" w:rsidRDefault="004C79F2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enotyp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78DB6D56" w14:textId="77777777" w:rsidR="00287324" w:rsidRPr="009214EC" w:rsidRDefault="004C79F2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efficient</w:t>
            </w:r>
          </w:p>
        </w:tc>
      </w:tr>
      <w:tr w:rsidR="002137FC" w:rsidRPr="009214EC" w14:paraId="08EADA3F" w14:textId="77777777" w:rsidTr="009214EC">
        <w:trPr>
          <w:trHeight w:val="285"/>
          <w:jc w:val="center"/>
        </w:trPr>
        <w:tc>
          <w:tcPr>
            <w:tcW w:w="2181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0346642A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oteobacteria</w:t>
            </w:r>
            <w:proofErr w:type="spellEnd"/>
          </w:p>
        </w:tc>
        <w:tc>
          <w:tcPr>
            <w:tcW w:w="279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7D479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xidative phosphoryl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672F7B3D" w14:textId="12DDDE42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5238</w:t>
            </w:r>
          </w:p>
        </w:tc>
        <w:tc>
          <w:tcPr>
            <w:tcW w:w="2693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7C3C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835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94220A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214</w:t>
            </w:r>
          </w:p>
        </w:tc>
      </w:tr>
      <w:tr w:rsidR="002137FC" w:rsidRPr="009214EC" w14:paraId="3409F1B4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34C34BE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oteobacteria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2919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BD71C33" w14:textId="0D99A883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681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61B70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73F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E89E3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841</w:t>
            </w:r>
          </w:p>
        </w:tc>
      </w:tr>
      <w:tr w:rsidR="002137FC" w:rsidRPr="009214EC" w14:paraId="2277CB03" w14:textId="77777777" w:rsidTr="009214EC">
        <w:trPr>
          <w:trHeight w:val="285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7C8A64C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irmicut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9E13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151E59C" w14:textId="39CE3EB3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4755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E230FE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574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E6AC9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202</w:t>
            </w:r>
          </w:p>
        </w:tc>
      </w:tr>
      <w:tr w:rsidR="002137FC" w:rsidRPr="009214EC" w14:paraId="1D3589D7" w14:textId="77777777" w:rsidTr="009214EC">
        <w:trPr>
          <w:trHeight w:val="285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68B407B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irmicut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9826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52B76DD" w14:textId="461911B5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4356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7BDBE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xidative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B15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33259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687</w:t>
            </w:r>
          </w:p>
        </w:tc>
      </w:tr>
      <w:tr w:rsidR="002137FC" w:rsidRPr="009214EC" w14:paraId="5020436F" w14:textId="77777777" w:rsidTr="009214EC">
        <w:trPr>
          <w:trHeight w:val="285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29F5C63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irmicut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2D06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50C2BD43" w14:textId="20FD10DA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4025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E3A11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8CF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3562E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102</w:t>
            </w:r>
          </w:p>
        </w:tc>
      </w:tr>
      <w:tr w:rsidR="002137FC" w:rsidRPr="009214EC" w14:paraId="2DC43A98" w14:textId="77777777" w:rsidTr="009214EC">
        <w:trPr>
          <w:trHeight w:val="285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00C7DB6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et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8F5B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A36DAD3" w14:textId="63959CF4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4571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75AD3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60AF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2118E1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898</w:t>
            </w:r>
          </w:p>
        </w:tc>
      </w:tr>
      <w:tr w:rsidR="002137FC" w:rsidRPr="009214EC" w14:paraId="077FC9EE" w14:textId="77777777" w:rsidTr="009214EC">
        <w:trPr>
          <w:trHeight w:val="285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5C089E4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et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DDBF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5DBA2F1" w14:textId="5E7A2FED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3911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06AAB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7DB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7458CF" w14:textId="7D05C09F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84</w:t>
            </w:r>
            <w:r w:rsidR="002137FC"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2137FC" w:rsidRPr="009214EC" w14:paraId="3A14918E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4C7262F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ctinobacteria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A62D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FBF6B50" w14:textId="1FA51CAB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7026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84AA4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A4A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09CD4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896</w:t>
            </w:r>
          </w:p>
        </w:tc>
      </w:tr>
      <w:tr w:rsidR="002137FC" w:rsidRPr="009214EC" w14:paraId="52767DA1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4220C4F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ctinobacteria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1CD9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57A7FB3B" w14:textId="4DF83C7D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6990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5DF241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901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A9797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48067B39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26BE7A6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ctinobacteria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AB75A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D08F427" w14:textId="6972BCCB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6364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8B4AC5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2FC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F682D8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68B3B0EA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3BB2232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ctinobacteria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A98A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7BE4B0E" w14:textId="2EBDC255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5062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52278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94BF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D13A3B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6CF14DFC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5096E5C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ctinobacteria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A359F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4E7FA4A" w14:textId="45BED93E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244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79C77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1CB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8C143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30ED57D9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0049B6F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ctobacill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D8D8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82B65C9" w14:textId="4E65559C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517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ECADE7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679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0BACB4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61659067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1C4FED3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ctobacill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CE2A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D9EE712" w14:textId="1E8155EC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346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137A4E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B0DE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5906C5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445AE3F0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10619B4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ctobacill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EE72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446C6BF" w14:textId="7A2F7E56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179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433F5E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B28A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E85D95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48B03CA6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6DE73A9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nterobacter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07D5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xidative phosphoryla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5963B05" w14:textId="4A25E794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5293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62E751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C04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EC4F7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44FD57C0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2C1398A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nterobacter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40B2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FBD5BEC" w14:textId="35E199BB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710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7C2467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820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C2DF4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7451671A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461C4561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ostrid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E71E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A8498B0" w14:textId="0DCBFAC0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5490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E275BF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0A1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ACB96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72B147DB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71ED439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ostrid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7988E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3B4542D" w14:textId="1587CE38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5149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0E455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481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893489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0CCC4AE6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161E7F7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ostrid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CC91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48ADDBB" w14:textId="6EA05259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4993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69242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CD9F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2C191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489967AB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1462197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ostrid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7E81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D105A02" w14:textId="4190A8B9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3732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59BE6B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D17B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7347E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05266A2B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402AD84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8B8E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79A0880" w14:textId="1CC41256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7003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44F224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082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E8699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1D84CBAC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2DC3B79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69F4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3FA3473" w14:textId="0735CA86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6955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BAF3B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DE4A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13829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033C2F29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0A86348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A6EA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4947C7A" w14:textId="6B5097F3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6302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780C7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26C3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15ED45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1AB6F62C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36E9E92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13111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0E42BBF" w14:textId="37DBE78B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5090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6F1EA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6FA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DEF703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7A7002EF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780EC5C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674A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D761331" w14:textId="045A6A0C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274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CB278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23AA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9A099F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5355DB46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362D736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1E5F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BCF94D0" w14:textId="58171A13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4572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8CBAD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9F2F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8C7AF5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17CD37E5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1FC9F73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al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D598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5AFFC557" w14:textId="66C8CEB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3912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4270C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316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8DDFBE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08EE5685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36E604B1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um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EC32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5A0B81C" w14:textId="19A49E8A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7003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C3CBF5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624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EB0367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2F1BAB1D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3A79E67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um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B14E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FADF287" w14:textId="7AE07730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6955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3E14C3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501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A02E44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697DB818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53804B2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um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00C4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773FC52" w14:textId="6D916D76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6302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A3D1C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4A44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1CD4B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5F7B3E4D" w14:textId="77777777" w:rsidTr="009214EC">
        <w:trPr>
          <w:trHeight w:val="62"/>
          <w:jc w:val="center"/>
        </w:trPr>
        <w:tc>
          <w:tcPr>
            <w:tcW w:w="2181" w:type="dxa"/>
            <w:tcBorders>
              <w:right w:val="nil"/>
            </w:tcBorders>
            <w:shd w:val="clear" w:color="auto" w:fill="auto"/>
            <w:vAlign w:val="center"/>
          </w:tcPr>
          <w:p w14:paraId="170C68AF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um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8ADA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ino acid metabolis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7C9F233" w14:textId="384469FA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5090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5D59E8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E8C8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450FC7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137FC" w:rsidRPr="009214EC" w14:paraId="2BD7755B" w14:textId="77777777" w:rsidTr="009214EC">
        <w:trPr>
          <w:trHeight w:val="62"/>
          <w:jc w:val="center"/>
        </w:trPr>
        <w:tc>
          <w:tcPr>
            <w:tcW w:w="2181" w:type="dxa"/>
            <w:tcBorders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11F73A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ifidobacterium</w:t>
            </w:r>
            <w:proofErr w:type="spellEnd"/>
          </w:p>
        </w:tc>
        <w:tc>
          <w:tcPr>
            <w:tcW w:w="279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A462B1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00EFBB9F" w14:textId="7A43A92B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274</w:t>
            </w:r>
          </w:p>
        </w:tc>
        <w:tc>
          <w:tcPr>
            <w:tcW w:w="2693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7FD60F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E7D789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4E86FE52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C36B9" w:rsidRPr="009214EC" w14:paraId="291BA53D" w14:textId="77777777" w:rsidTr="009214EC">
        <w:trPr>
          <w:trHeight w:val="52"/>
          <w:jc w:val="center"/>
        </w:trPr>
        <w:tc>
          <w:tcPr>
            <w:tcW w:w="11072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3BDF2E3" w14:textId="77777777" w:rsidR="005C36B9" w:rsidRPr="009214EC" w:rsidRDefault="005C36B9" w:rsidP="009214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</w:tr>
      <w:tr w:rsidR="009214EC" w:rsidRPr="009214EC" w14:paraId="385F8DDE" w14:textId="77777777" w:rsidTr="009214EC">
        <w:trPr>
          <w:trHeight w:val="285"/>
          <w:jc w:val="center"/>
        </w:trPr>
        <w:tc>
          <w:tcPr>
            <w:tcW w:w="2181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49EE68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ut Microbiota</w:t>
            </w:r>
          </w:p>
        </w:tc>
        <w:tc>
          <w:tcPr>
            <w:tcW w:w="27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FED34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e Functional Anno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FC763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efficient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507FB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e Functional Anno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3F5D0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enotyp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78DFAF9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efficient</w:t>
            </w:r>
          </w:p>
        </w:tc>
      </w:tr>
      <w:tr w:rsidR="002137FC" w:rsidRPr="009214EC" w14:paraId="3DA99C59" w14:textId="77777777" w:rsidTr="009214EC">
        <w:trPr>
          <w:trHeight w:val="42"/>
          <w:jc w:val="center"/>
        </w:trPr>
        <w:tc>
          <w:tcPr>
            <w:tcW w:w="2181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D2540A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oteobacteria</w:t>
            </w:r>
            <w:proofErr w:type="spellEnd"/>
          </w:p>
        </w:tc>
        <w:tc>
          <w:tcPr>
            <w:tcW w:w="27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EE0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o component syste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02E800D" w14:textId="43EB87EA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5615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F32FB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53C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DECBA0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73</w:t>
            </w:r>
          </w:p>
        </w:tc>
      </w:tr>
      <w:tr w:rsidR="002137FC" w:rsidRPr="009214EC" w14:paraId="43A8076E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DFDB3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oteobacteria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F75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06586D7" w14:textId="093F681E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5468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F2D5D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D2E5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0493D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97</w:t>
            </w:r>
          </w:p>
        </w:tc>
      </w:tr>
      <w:tr w:rsidR="002137FC" w:rsidRPr="009214EC" w14:paraId="69506CC1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31D18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et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848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rch and sucr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9CC0523" w14:textId="2984D8F8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5818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EDDE3E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rch and sucr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B1C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784DE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82</w:t>
            </w:r>
          </w:p>
        </w:tc>
      </w:tr>
      <w:tr w:rsidR="002137FC" w:rsidRPr="009214EC" w14:paraId="1F05204F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6914F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et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DE7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6A149AE" w14:textId="3BE704C4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5359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9478DF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o component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C2A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50562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957</w:t>
            </w:r>
          </w:p>
        </w:tc>
      </w:tr>
      <w:tr w:rsidR="002137FC" w:rsidRPr="009214EC" w14:paraId="47C10CBA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B534E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et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DF8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81E0992" w14:textId="5028B10E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3910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62037A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2634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C26C4A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99</w:t>
            </w:r>
          </w:p>
        </w:tc>
      </w:tr>
      <w:tr w:rsidR="002137FC" w:rsidRPr="009214EC" w14:paraId="23F0816B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121E1A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ylum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et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9FD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o component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014DCA2" w14:textId="32F34435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3770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61062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9F3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87345B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627</w:t>
            </w:r>
          </w:p>
        </w:tc>
      </w:tr>
      <w:tr w:rsidR="002137FC" w:rsidRPr="009214EC" w14:paraId="00F03F35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A1B12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nterobacterial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D3E1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o component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0CB31FD" w14:textId="5D6D7378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4001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4962D2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rch and sucr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D6B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197027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625</w:t>
            </w:r>
          </w:p>
        </w:tc>
      </w:tr>
      <w:tr w:rsidR="002137FC" w:rsidRPr="009214EC" w14:paraId="7666B5ED" w14:textId="77777777" w:rsidTr="009214EC">
        <w:trPr>
          <w:trHeight w:val="285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B5847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nterobacterial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D83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B1F3AF5" w14:textId="7EFBBD89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0.3850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259596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o component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4109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13A9D1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68</w:t>
            </w:r>
          </w:p>
        </w:tc>
      </w:tr>
      <w:tr w:rsidR="009214EC" w:rsidRPr="009214EC" w14:paraId="2EE09668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5E40CE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al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F47C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rch and sucr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AF7DDC4" w14:textId="014CF5A0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5818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035BD4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B3A0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85D24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14EC" w:rsidRPr="009214EC" w14:paraId="2FC0C138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F6D87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al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22E8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bohydr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833DC8D" w14:textId="09CE42FE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5359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A0BE8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0873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E3019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14EC" w:rsidRPr="009214EC" w14:paraId="2BF8E7D2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C1402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al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3A6E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FBC8540" w14:textId="3F953E35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3910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50A251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F4DD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118A71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14EC" w:rsidRPr="009214EC" w14:paraId="12E1F00C" w14:textId="77777777" w:rsidTr="009214EC">
        <w:trPr>
          <w:trHeight w:val="62"/>
          <w:jc w:val="center"/>
        </w:trPr>
        <w:tc>
          <w:tcPr>
            <w:tcW w:w="2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E223CE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er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cteroidale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586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o component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C3F19BD" w14:textId="61E257DA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3770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B50B6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2311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2231EC" w14:textId="77777777" w:rsidR="005C36B9" w:rsidRPr="009214EC" w:rsidRDefault="005C36B9" w:rsidP="009214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14EC" w:rsidRPr="009214EC" w14:paraId="1C38C48F" w14:textId="77777777" w:rsidTr="009214EC">
        <w:trPr>
          <w:trHeight w:val="285"/>
          <w:jc w:val="center"/>
        </w:trPr>
        <w:tc>
          <w:tcPr>
            <w:tcW w:w="218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C2B08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_</w:t>
            </w:r>
            <w:r w:rsidRPr="009214E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ctobacillus</w:t>
            </w:r>
            <w:proofErr w:type="spellEnd"/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FA5540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rch and sucr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A552EA" w14:textId="19FEEE2D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14EC">
              <w:rPr>
                <w:rFonts w:ascii="Times New Roman" w:hAnsi="Times New Roman" w:cs="Times New Roman"/>
                <w:color w:val="000000"/>
                <w:szCs w:val="21"/>
              </w:rPr>
              <w:t>-0.4517</w:t>
            </w:r>
          </w:p>
        </w:tc>
        <w:tc>
          <w:tcPr>
            <w:tcW w:w="2693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6AB813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2454F1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7DB898D" w14:textId="77777777" w:rsidR="005C36B9" w:rsidRPr="009214EC" w:rsidRDefault="005C36B9" w:rsidP="009214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48D96FB9" w14:textId="77777777" w:rsidR="00287324" w:rsidRDefault="0028732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287324" w:rsidSect="00921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9BC47F"/>
    <w:rsid w:val="EE9BC47F"/>
    <w:rsid w:val="1EABBA93"/>
    <w:rsid w:val="57B7F7D3"/>
    <w:rsid w:val="6C5D4609"/>
    <w:rsid w:val="7CFF2542"/>
    <w:rsid w:val="7DFF5686"/>
    <w:rsid w:val="7FFF3636"/>
    <w:rsid w:val="C3FBA6BD"/>
    <w:rsid w:val="E7BDFEEA"/>
    <w:rsid w:val="EE9BC47F"/>
    <w:rsid w:val="EF7376D4"/>
    <w:rsid w:val="F7FE39E1"/>
    <w:rsid w:val="F7FE7F1E"/>
    <w:rsid w:val="F7FF2913"/>
    <w:rsid w:val="FBFABEF0"/>
    <w:rsid w:val="FDDFD100"/>
    <w:rsid w:val="FF75D0BA"/>
    <w:rsid w:val="002137FC"/>
    <w:rsid w:val="00287324"/>
    <w:rsid w:val="004C79F2"/>
    <w:rsid w:val="005C36B9"/>
    <w:rsid w:val="009214EC"/>
    <w:rsid w:val="00A9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C684815"/>
  <w15:docId w15:val="{6F28EBE6-4C45-694B-B916-BF8CD462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ang</dc:creator>
  <cp:lastModifiedBy>Microsoft Office User</cp:lastModifiedBy>
  <cp:revision>3</cp:revision>
  <dcterms:created xsi:type="dcterms:W3CDTF">2020-08-24T12:48:00Z</dcterms:created>
  <dcterms:modified xsi:type="dcterms:W3CDTF">2021-11-2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1.4731</vt:lpwstr>
  </property>
</Properties>
</file>